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B02" w:rsidRPr="00CC1B39" w:rsidRDefault="002E2B02" w:rsidP="002E2B0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CC1B39">
        <w:rPr>
          <w:rFonts w:ascii="Georgia" w:eastAsia="Times New Roman" w:hAnsi="Georgia" w:cs="Times New Roman"/>
          <w:b/>
          <w:sz w:val="24"/>
          <w:szCs w:val="24"/>
        </w:rPr>
        <w:t xml:space="preserve">S6 Table. </w:t>
      </w:r>
      <w:r w:rsidRPr="00CC1B39">
        <w:rPr>
          <w:rFonts w:ascii="Times New Roman" w:eastAsia="Times New Roman" w:hAnsi="Times New Roman" w:cs="Times New Roman"/>
          <w:b/>
          <w:sz w:val="24"/>
          <w:szCs w:val="24"/>
        </w:rPr>
        <w:t xml:space="preserve">Sociodemographic, socioeconomic, and cardiovascular characteristics of HCHS/SOL individuals for three-group solution and AHI&lt;5 individuals with survey design adjustment and subpopulation on Ages 45+. Unweighted N=5,588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"/>
        <w:gridCol w:w="2428"/>
        <w:gridCol w:w="1962"/>
        <w:gridCol w:w="1777"/>
        <w:gridCol w:w="1803"/>
        <w:gridCol w:w="1970"/>
        <w:gridCol w:w="1803"/>
        <w:gridCol w:w="946"/>
      </w:tblGrid>
      <w:tr w:rsidR="002E2B02" w:rsidRPr="0077570A" w:rsidTr="00A34884">
        <w:trPr>
          <w:trHeight w:val="948"/>
        </w:trPr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0"/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AHI &lt; 5</w:t>
            </w:r>
          </w:p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n=3308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 Mild OSA</w:t>
            </w:r>
          </w:p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816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omnia</w:t>
            </w:r>
          </w:p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,047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 OSA</w:t>
            </w:r>
          </w:p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417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Age at V1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5.09 (8.1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8.15 (7.8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8.18 (7.8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7.09 (7.4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6.39 (8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‡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1.26 (1.3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9.95 (2.2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5.99 (2.0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8.14 (2.8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4.84 (0.9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8.74 (1.3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0.05 (2.2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4.01 (2.0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1.86 (2.8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5.16 (0.9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no Background‡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Dominic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0.93 (1.0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.36 (1.0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.97 (1.4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8.72 (1.7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.82 (0.7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Central Americ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8.02 (0.7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8.56 (1.2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.60 (0.7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.25 (1.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7.47 (0.5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Cub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1.21 (2.0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2.05 (3.7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5.04 (2.8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1.00 (3.5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4.54 (2.0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Mexic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8.61 (2.0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7.44 (3.0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3.73 (2.6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3.50 (3.3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7.02 (1.8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Puerto Ric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5.92 (1.0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.07 (1.2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1.03 (1.7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5.88 (2.4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5.83 (0.8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South Americ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.31 (0.5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.53 (1.2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.63 (0.7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.65 (1.0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.32 (0.4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garette Usage‡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7.46 (1.3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0.51 (2.3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3.11 (2.2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7.37 (3.2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6.25 (1.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Form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3.08 (1.1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5.30 (2.0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1.64 (2.2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4.37 (3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6.09 (0.9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Curr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9.45 (1.0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4.20 (1.7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5.25 (1.5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8.26 (2.4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7.66 (0.8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age‡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Doesn't drink alcoho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4.52 (1.4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3.36 (2.4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2.75 (2.1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4.32 (3.2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3.96 (1.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Drinks alcoho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5.48 (1.4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6.64 (2.4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7.25 (2.1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5.68 (3.2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6.04 (1.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BMI at V1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8.32 (4.9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0.50 (4.7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1.04 (5.2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3.64 (5.7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9.75 (5.4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HDL at V1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1.27 (13.9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8.61 (13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8.44 (11.6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4.08 (9.9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9.62 (13.1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Total Cholesterol at V1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10.61 (46.8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11.09 (41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05.47 (42.7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06.84 (45.0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09.19 (44.4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Triglycerides at V1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46.83 (179.2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54.91 (98.7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50.78 (87.7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78.02 (154.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51.17 (140.6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AHI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.68 (1.4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3.92 (7.5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0.43 (4.1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1.45 (19.3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8.74 (13.0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</w:rPr>
              <w:t>ESS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.49 (4.8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.86 (2.9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7.36 (5.0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.31 (5.9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.04 (4.9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ardiovascular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t CVD ev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No CVD ev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0.69 (1.2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3.02 (2.4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9.70 (2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8.35 (3.4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7.84 (1.0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CVD ev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9.31 (1.2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6.98 (2.4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0.30 (2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1.65 (3.4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2.16 (1.0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rt failur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70A">
              <w:rPr>
                <w:rFonts w:ascii="Calibri" w:eastAsia="Times New Roman" w:hAnsi="Calibri" w:cs="Calibri"/>
                <w:color w:val="000000"/>
              </w:rPr>
              <w:t>No heart Failur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7.62 (0.3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8.27 (0.7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7.80 (0.6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5.88 (1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7.62 (0.3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70A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.38 (0.3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1.73 (0.7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.20 (0.6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.12 (1.3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.38 (0.3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ke‡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No Prevalent Stroke/TI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7.49 (0.4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5.39 (1.5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4.32 (1.0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6.94 (0.8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96.47 (0.4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Prevalent Stroke/TI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.51 (0.4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.61 (1.5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.68 (1.0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.06 (0.8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.53 (0.4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‡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Non-diabet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76.49 (1.0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7.84 (2.4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4.99 (2.4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0.90 (3.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71.49 (0.9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Diabet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3.51 (1.0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2.16 (2.4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5.01 (2.4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9.10 (3.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8.51 (0.9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‡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Not hypertensiv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1.71 (1.2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5.83 (2.6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5.47 (2.4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4.43 (2.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3.62 (1.0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Hypertensiv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8.29 (1.2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4.17 (2.6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4.53 (2.4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65.57 (2.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6.38 (1.0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0.13 (0.1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0.19 (0.1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0.17 (0.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0.20 (0.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0.16 (0.1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S (3 Categories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&lt;0.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51.49 (1.3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9.44 (2.0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6.29 (2.4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4.24 (2.7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42.63 (0.9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0.1-&lt;0.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7.83 (1.2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6.69 (2.4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2.91 (2.1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6.42 (3.2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0.99 (0.9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2B02" w:rsidRPr="0077570A" w:rsidTr="00A34884">
        <w:trPr>
          <w:trHeight w:val="288"/>
        </w:trPr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70A">
              <w:rPr>
                <w:rFonts w:ascii="Times New Roman" w:eastAsia="Times New Roman" w:hAnsi="Times New Roman" w:cs="Times New Roman"/>
              </w:rPr>
              <w:t>&gt;=0.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0.68 (1.2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3.86 (2.84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0.81 (2.64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39.35 (3.39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26.38 (1.09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02" w:rsidRPr="0077570A" w:rsidRDefault="002E2B02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7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2E2B02" w:rsidRPr="0077570A" w:rsidRDefault="002E2B02" w:rsidP="002E2B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E2B02" w:rsidRPr="0077570A" w:rsidRDefault="002E2B02" w:rsidP="002E2B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Notes:</w:t>
      </w:r>
    </w:p>
    <w:p w:rsidR="002E2B02" w:rsidRPr="0077570A" w:rsidRDefault="002E2B02" w:rsidP="002E2B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* Means and Standard Deviations are presented; </w:t>
      </w:r>
      <w:r w:rsidRPr="007757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†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 % and Standard Errors (SEs) are presented</w:t>
      </w:r>
      <w:r w:rsidRPr="0077570A" w:rsidDel="00553E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E2B02" w:rsidRPr="0077570A" w:rsidRDefault="002E2B02" w:rsidP="002E2B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57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>value: Pearson's chi square test for continuous variables; Regression based F test for categorical variables</w:t>
      </w:r>
    </w:p>
    <w:p w:rsidR="00100179" w:rsidRDefault="002E2B02" w:rsidP="002E2B02"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MI: 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body mass index; 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HDL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: high-density lipoprotein; 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AHI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: Apnea-Hypopnea Index; 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ESS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: Epworth Sleepiness Scale; 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VD: 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cardiovascular disease; 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>TIA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 xml:space="preserve">:  </w:t>
      </w:r>
      <w:r w:rsidRPr="007757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RS: </w:t>
      </w:r>
      <w:r w:rsidRPr="0077570A">
        <w:rPr>
          <w:rFonts w:ascii="Times New Roman" w:eastAsia="Times New Roman" w:hAnsi="Times New Roman" w:cs="Times New Roman"/>
          <w:sz w:val="24"/>
          <w:szCs w:val="24"/>
        </w:rPr>
        <w:t>Framingham Risk Score</w:t>
      </w:r>
    </w:p>
    <w:sectPr w:rsidR="00100179" w:rsidSect="002E2B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24F"/>
    <w:rsid w:val="00100179"/>
    <w:rsid w:val="002E2B02"/>
    <w:rsid w:val="0090224F"/>
    <w:rsid w:val="00CC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58561-68E1-4E11-951B-1F36842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3</cp:revision>
  <dcterms:created xsi:type="dcterms:W3CDTF">2021-12-06T17:33:00Z</dcterms:created>
  <dcterms:modified xsi:type="dcterms:W3CDTF">2021-12-06T17:39:00Z</dcterms:modified>
</cp:coreProperties>
</file>